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D3E2F0" w14:textId="599D6C97" w:rsidR="00C9252F" w:rsidRPr="00C446D2" w:rsidRDefault="00C9252F" w:rsidP="00C9252F">
      <w:pPr>
        <w:pStyle w:val="BodyText2"/>
        <w:spacing w:line="240" w:lineRule="auto"/>
        <w:ind w:left="720" w:hanging="720"/>
        <w:rPr>
          <w:b/>
          <w:szCs w:val="22"/>
        </w:rPr>
      </w:pPr>
      <w:r w:rsidRPr="00C446D2">
        <w:rPr>
          <w:b/>
          <w:szCs w:val="22"/>
        </w:rPr>
        <w:t>Table S</w:t>
      </w:r>
      <w:r w:rsidRPr="00C446D2">
        <w:rPr>
          <w:rFonts w:hint="eastAsia"/>
          <w:b/>
          <w:szCs w:val="22"/>
        </w:rPr>
        <w:t>2</w:t>
      </w:r>
      <w:r w:rsidRPr="00C446D2">
        <w:rPr>
          <w:b/>
          <w:szCs w:val="22"/>
        </w:rPr>
        <w:t xml:space="preserve">. Primers used in this study. </w:t>
      </w:r>
    </w:p>
    <w:p w14:paraId="08B5C0FF" w14:textId="77777777" w:rsidR="00C9252F" w:rsidRPr="00C446D2" w:rsidRDefault="00C9252F" w:rsidP="00C9252F">
      <w:pPr>
        <w:pStyle w:val="BodyText2"/>
        <w:spacing w:line="240" w:lineRule="auto"/>
        <w:ind w:left="720" w:hanging="720"/>
        <w:rPr>
          <w:b/>
          <w:szCs w:val="22"/>
        </w:rPr>
      </w:pPr>
    </w:p>
    <w:tbl>
      <w:tblPr>
        <w:tblW w:w="0" w:type="auto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481"/>
        <w:gridCol w:w="1239"/>
        <w:gridCol w:w="4410"/>
      </w:tblGrid>
      <w:tr w:rsidR="00C9252F" w:rsidRPr="00C446D2" w14:paraId="68D538A7" w14:textId="77777777">
        <w:trPr>
          <w:trHeight w:val="80"/>
        </w:trPr>
        <w:tc>
          <w:tcPr>
            <w:tcW w:w="1481" w:type="dxa"/>
            <w:shd w:val="clear" w:color="auto" w:fill="auto"/>
            <w:noWrap/>
            <w:vAlign w:val="bottom"/>
          </w:tcPr>
          <w:p w14:paraId="3FB9BCC5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b/>
                <w:color w:val="000000"/>
                <w:kern w:val="0"/>
                <w:sz w:val="22"/>
                <w:szCs w:val="22"/>
                <w:lang w:eastAsia="en-US"/>
              </w:rPr>
              <w:t>Gene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538BAC01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b/>
                <w:color w:val="000000"/>
                <w:kern w:val="0"/>
                <w:sz w:val="22"/>
                <w:szCs w:val="22"/>
                <w:lang w:eastAsia="en-US"/>
              </w:rPr>
              <w:t>Primer ID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3052856B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b/>
                <w:color w:val="000000"/>
                <w:kern w:val="0"/>
                <w:sz w:val="22"/>
                <w:szCs w:val="20"/>
                <w:lang w:eastAsia="en-US"/>
              </w:rPr>
            </w:pPr>
            <w:r w:rsidRPr="00C446D2">
              <w:rPr>
                <w:rFonts w:ascii="Arial" w:hAnsi="Arial"/>
                <w:b/>
                <w:color w:val="000000"/>
                <w:kern w:val="0"/>
                <w:sz w:val="22"/>
                <w:szCs w:val="20"/>
                <w:lang w:eastAsia="en-US"/>
              </w:rPr>
              <w:t>Sequence</w:t>
            </w:r>
          </w:p>
        </w:tc>
      </w:tr>
      <w:tr w:rsidR="00C9252F" w:rsidRPr="00C446D2" w14:paraId="156946A4" w14:textId="77777777">
        <w:trPr>
          <w:trHeight w:val="71"/>
        </w:trPr>
        <w:tc>
          <w:tcPr>
            <w:tcW w:w="1481" w:type="dxa"/>
            <w:vMerge w:val="restart"/>
            <w:shd w:val="clear" w:color="auto" w:fill="auto"/>
            <w:noWrap/>
            <w:vAlign w:val="center"/>
          </w:tcPr>
          <w:p w14:paraId="56EB5641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  <w:t>Itgb1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1D58D18F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F1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736C1B89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CCTACTGGTCCCGACATCAT</w:t>
            </w:r>
          </w:p>
        </w:tc>
      </w:tr>
      <w:tr w:rsidR="00C9252F" w:rsidRPr="00C446D2" w14:paraId="0F477FC0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02C7BC67" w14:textId="77777777" w:rsidR="00C9252F" w:rsidRPr="00C446D2" w:rsidRDefault="00C9252F" w:rsidP="00C70C28">
            <w:pPr>
              <w:wordWrap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43935F15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R1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07B39428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AGAGACCAGCTTTACGTCCA</w:t>
            </w:r>
          </w:p>
        </w:tc>
      </w:tr>
      <w:tr w:rsidR="00C9252F" w:rsidRPr="00C446D2" w14:paraId="2913D24D" w14:textId="77777777">
        <w:trPr>
          <w:trHeight w:val="251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44FCAB96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2C4F743B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R2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7F2AD3FF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TAGGATTTTCACCCGTGTCC</w:t>
            </w:r>
          </w:p>
        </w:tc>
      </w:tr>
      <w:tr w:rsidR="00C9252F" w:rsidRPr="00C446D2" w14:paraId="7CB8AD99" w14:textId="77777777">
        <w:trPr>
          <w:trHeight w:val="234"/>
        </w:trPr>
        <w:tc>
          <w:tcPr>
            <w:tcW w:w="1481" w:type="dxa"/>
            <w:vMerge w:val="restart"/>
            <w:shd w:val="clear" w:color="auto" w:fill="auto"/>
            <w:noWrap/>
            <w:vAlign w:val="center"/>
          </w:tcPr>
          <w:p w14:paraId="7877A6C4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  <w:t>Fn1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2145A265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F1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0773B378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TACCGTTGTCCCAGCTGTC</w:t>
            </w:r>
          </w:p>
        </w:tc>
      </w:tr>
      <w:tr w:rsidR="00C9252F" w:rsidRPr="00C446D2" w14:paraId="40E98A96" w14:textId="77777777">
        <w:trPr>
          <w:trHeight w:val="251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53E8D0D3" w14:textId="77777777" w:rsidR="00C9252F" w:rsidRPr="00C446D2" w:rsidRDefault="00C9252F" w:rsidP="00C70C28">
            <w:pPr>
              <w:wordWrap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25A00D70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F2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083052EA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CGGAGAGAGTGCCCCTACTA</w:t>
            </w:r>
          </w:p>
        </w:tc>
      </w:tr>
      <w:tr w:rsidR="00C9252F" w:rsidRPr="00C446D2" w14:paraId="6C29C6BE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5A768371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0F9D75EC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R1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26C1997B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GCTCTGCAACGTCCTCTTC</w:t>
            </w:r>
          </w:p>
        </w:tc>
      </w:tr>
      <w:tr w:rsidR="00C9252F" w:rsidRPr="00C446D2" w14:paraId="47F026B4" w14:textId="77777777">
        <w:trPr>
          <w:trHeight w:val="234"/>
        </w:trPr>
        <w:tc>
          <w:tcPr>
            <w:tcW w:w="1481" w:type="dxa"/>
            <w:vMerge w:val="restart"/>
            <w:shd w:val="clear" w:color="auto" w:fill="auto"/>
            <w:noWrap/>
            <w:vAlign w:val="center"/>
          </w:tcPr>
          <w:p w14:paraId="19BA56AB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  <w:t>A2bp1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1C9BAA7A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F1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1AE7C152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TGGCCCCAGTTCACTTGTAT</w:t>
            </w:r>
          </w:p>
        </w:tc>
      </w:tr>
      <w:tr w:rsidR="00C9252F" w:rsidRPr="00C446D2" w14:paraId="0CB6C379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63099EE8" w14:textId="77777777" w:rsidR="00C9252F" w:rsidRPr="00C446D2" w:rsidRDefault="00C9252F" w:rsidP="00C70C28">
            <w:pPr>
              <w:wordWrap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03220A1E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R1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4BEAE096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TCTGCACCATAAAATCCATCC</w:t>
            </w:r>
          </w:p>
        </w:tc>
      </w:tr>
      <w:tr w:rsidR="00C9252F" w:rsidRPr="00C446D2" w14:paraId="6099D9F4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5A75AF6E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6FD7EAD2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R2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49586EA7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TTGCCATACACTGGCTCTTG</w:t>
            </w:r>
          </w:p>
        </w:tc>
      </w:tr>
      <w:tr w:rsidR="00C9252F" w:rsidRPr="00C446D2" w14:paraId="55616FCE" w14:textId="77777777">
        <w:trPr>
          <w:trHeight w:val="234"/>
        </w:trPr>
        <w:tc>
          <w:tcPr>
            <w:tcW w:w="1481" w:type="dxa"/>
            <w:vMerge w:val="restart"/>
            <w:shd w:val="clear" w:color="auto" w:fill="auto"/>
            <w:noWrap/>
            <w:vAlign w:val="center"/>
          </w:tcPr>
          <w:p w14:paraId="094B44F4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  <w:t>Rbm9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27A0F9EB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F1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65A06577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TGGCTTCCCTTACCCAACT</w:t>
            </w:r>
          </w:p>
        </w:tc>
      </w:tr>
      <w:tr w:rsidR="00C9252F" w:rsidRPr="00C446D2" w14:paraId="2DABA6E2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160B090E" w14:textId="77777777" w:rsidR="00C9252F" w:rsidRPr="00C446D2" w:rsidRDefault="00C9252F" w:rsidP="00C70C28">
            <w:pPr>
              <w:wordWrap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4067220C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R1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4F91F688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CGTAAAATCCGTCCTGGTA</w:t>
            </w:r>
          </w:p>
        </w:tc>
      </w:tr>
      <w:tr w:rsidR="00C9252F" w:rsidRPr="00C446D2" w14:paraId="59CDE14A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2D2E0006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58C3AA70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R2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656E76BB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GCGCTAATGATTGGTTCCTG</w:t>
            </w:r>
          </w:p>
        </w:tc>
      </w:tr>
      <w:tr w:rsidR="00C9252F" w:rsidRPr="00C446D2" w14:paraId="2A35AC40" w14:textId="77777777">
        <w:trPr>
          <w:trHeight w:val="234"/>
        </w:trPr>
        <w:tc>
          <w:tcPr>
            <w:tcW w:w="1481" w:type="dxa"/>
            <w:vMerge w:val="restart"/>
            <w:shd w:val="clear" w:color="auto" w:fill="auto"/>
            <w:noWrap/>
            <w:vAlign w:val="center"/>
          </w:tcPr>
          <w:p w14:paraId="4A48A94D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  <w:t>Atp2b1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6093CB82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F1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20F32095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GTGGCCAGATCTTGTGGTTT</w:t>
            </w:r>
          </w:p>
        </w:tc>
      </w:tr>
      <w:tr w:rsidR="00C9252F" w:rsidRPr="00C446D2" w14:paraId="1065AA1F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681DEEF6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5F6539CB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R1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49670633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ATCAATAAGGGGGATGTGC</w:t>
            </w:r>
          </w:p>
        </w:tc>
      </w:tr>
      <w:tr w:rsidR="00C9252F" w:rsidRPr="00C446D2" w14:paraId="2F969C5F" w14:textId="77777777">
        <w:trPr>
          <w:trHeight w:val="234"/>
        </w:trPr>
        <w:tc>
          <w:tcPr>
            <w:tcW w:w="1481" w:type="dxa"/>
            <w:vMerge w:val="restart"/>
            <w:shd w:val="clear" w:color="auto" w:fill="auto"/>
            <w:noWrap/>
            <w:vAlign w:val="center"/>
          </w:tcPr>
          <w:p w14:paraId="273C27B4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  <w:t>Abcc9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49CBDFF5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F1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2D5BA35B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ACCGAAGGTGGTGAGAACT</w:t>
            </w:r>
          </w:p>
        </w:tc>
      </w:tr>
      <w:tr w:rsidR="00C9252F" w:rsidRPr="00C446D2" w14:paraId="7B368D9A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3FF9B8D6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6A34B8CA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R1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03A20F6D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ACGAGGCAAACACTCCATC</w:t>
            </w:r>
          </w:p>
        </w:tc>
      </w:tr>
      <w:tr w:rsidR="00C9252F" w:rsidRPr="00C446D2" w14:paraId="06A2FB6E" w14:textId="77777777">
        <w:trPr>
          <w:trHeight w:val="234"/>
        </w:trPr>
        <w:tc>
          <w:tcPr>
            <w:tcW w:w="1481" w:type="dxa"/>
            <w:vMerge w:val="restart"/>
            <w:shd w:val="clear" w:color="auto" w:fill="auto"/>
            <w:noWrap/>
            <w:vAlign w:val="center"/>
          </w:tcPr>
          <w:p w14:paraId="76E3584F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i/>
                <w:kern w:val="0"/>
                <w:sz w:val="22"/>
                <w:szCs w:val="22"/>
                <w:lang w:eastAsia="en-US"/>
              </w:rPr>
              <w:t>Tia1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0ABFC936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7A96CF7E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CTCAAGGATTCCCTGTTGGA</w:t>
            </w:r>
          </w:p>
        </w:tc>
      </w:tr>
      <w:tr w:rsidR="00C9252F" w:rsidRPr="00C446D2" w14:paraId="6782C460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359458BE" w14:textId="77777777" w:rsidR="00C9252F" w:rsidRPr="00C446D2" w:rsidRDefault="00C9252F" w:rsidP="00C70C28">
            <w:pPr>
              <w:wordWrap/>
              <w:jc w:val="center"/>
              <w:rPr>
                <w:rFonts w:ascii="Arial" w:hAnsi="Arial"/>
                <w:i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171D4A31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59B3F31F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TAAATGCTGACGCACGAGAC</w:t>
            </w:r>
          </w:p>
        </w:tc>
      </w:tr>
      <w:tr w:rsidR="00C9252F" w:rsidRPr="00C446D2" w14:paraId="6799266F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1EB48818" w14:textId="77777777" w:rsidR="00C9252F" w:rsidRPr="00C446D2" w:rsidRDefault="00C9252F" w:rsidP="00C70C28">
            <w:pPr>
              <w:wordWrap/>
              <w:jc w:val="center"/>
              <w:rPr>
                <w:rFonts w:ascii="Arial" w:hAnsi="Arial"/>
                <w:i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0ED5C5CE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3A123572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GTGGGTCATGGAGCCAGTAT</w:t>
            </w:r>
          </w:p>
        </w:tc>
      </w:tr>
      <w:tr w:rsidR="00C9252F" w:rsidRPr="00C446D2" w14:paraId="3326652B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79647039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1D323D3C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2B63EA75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GACCATGGCTTCTGGGATAA</w:t>
            </w:r>
          </w:p>
        </w:tc>
      </w:tr>
      <w:tr w:rsidR="00C9252F" w:rsidRPr="00C446D2" w14:paraId="14F4E39A" w14:textId="77777777">
        <w:trPr>
          <w:trHeight w:val="234"/>
        </w:trPr>
        <w:tc>
          <w:tcPr>
            <w:tcW w:w="1481" w:type="dxa"/>
            <w:vMerge w:val="restart"/>
            <w:shd w:val="clear" w:color="auto" w:fill="auto"/>
            <w:noWrap/>
            <w:vAlign w:val="center"/>
          </w:tcPr>
          <w:p w14:paraId="6303F437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  <w:t>Cugbp2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29BCDAC4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D21638D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CTGAAAAGCCCACACATTT</w:t>
            </w:r>
          </w:p>
        </w:tc>
      </w:tr>
      <w:tr w:rsidR="00C9252F" w:rsidRPr="00C446D2" w14:paraId="146FFF8C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11CC5A73" w14:textId="77777777" w:rsidR="00C9252F" w:rsidRPr="00C446D2" w:rsidRDefault="00C9252F" w:rsidP="00C70C28">
            <w:pPr>
              <w:wordWrap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67B69689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2B9FEC7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TGGGTGTGTGTTTGGACTG</w:t>
            </w:r>
          </w:p>
        </w:tc>
      </w:tr>
      <w:tr w:rsidR="00C9252F" w:rsidRPr="00C446D2" w14:paraId="01DB4196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27AB5CE0" w14:textId="77777777" w:rsidR="00C9252F" w:rsidRPr="00C446D2" w:rsidRDefault="00C9252F" w:rsidP="00C70C28">
            <w:pPr>
              <w:wordWrap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7416CDFF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29E99A90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GTCAGCCGCTGCTTAAATTC</w:t>
            </w:r>
          </w:p>
        </w:tc>
      </w:tr>
      <w:tr w:rsidR="00C9252F" w:rsidRPr="00C446D2" w14:paraId="1B98B94A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536FBE9B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00F0131C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519D8A4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TACGAGCCTGCAGATCACAC</w:t>
            </w:r>
          </w:p>
        </w:tc>
      </w:tr>
      <w:tr w:rsidR="00C9252F" w:rsidRPr="00C446D2" w14:paraId="1186CAE8" w14:textId="77777777">
        <w:trPr>
          <w:trHeight w:val="234"/>
        </w:trPr>
        <w:tc>
          <w:tcPr>
            <w:tcW w:w="1481" w:type="dxa"/>
            <w:vMerge w:val="restart"/>
            <w:shd w:val="clear" w:color="auto" w:fill="auto"/>
            <w:noWrap/>
            <w:vAlign w:val="center"/>
          </w:tcPr>
          <w:p w14:paraId="4D090338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  <w:t>Anapc2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6DCD476E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73A4570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GAGCCTCTCTCTGGAGCGTA</w:t>
            </w:r>
          </w:p>
        </w:tc>
      </w:tr>
      <w:tr w:rsidR="00C9252F" w:rsidRPr="00C446D2" w14:paraId="1540BBFD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7B22EB70" w14:textId="77777777" w:rsidR="00C9252F" w:rsidRPr="00C446D2" w:rsidRDefault="00C9252F" w:rsidP="00C70C28">
            <w:pPr>
              <w:wordWrap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05AF1AA2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99D5E8B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TGCTGTAGTCAGAGCCTGGA</w:t>
            </w:r>
          </w:p>
        </w:tc>
      </w:tr>
      <w:tr w:rsidR="00C9252F" w:rsidRPr="00C446D2" w14:paraId="6B3ED80F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6F7882F1" w14:textId="77777777" w:rsidR="00C9252F" w:rsidRPr="00C446D2" w:rsidRDefault="00C9252F" w:rsidP="00C70C28">
            <w:pPr>
              <w:wordWrap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7D4453EE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154BF62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CTCTATAGCCACCCAACCA</w:t>
            </w:r>
          </w:p>
        </w:tc>
      </w:tr>
      <w:tr w:rsidR="00C9252F" w:rsidRPr="00C446D2" w14:paraId="301CCD84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64F39FE6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714A1C7C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333AA65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CTCTGAGCTGCCAACCCTA</w:t>
            </w:r>
          </w:p>
        </w:tc>
      </w:tr>
      <w:tr w:rsidR="00C9252F" w:rsidRPr="00C446D2" w14:paraId="7B1CD586" w14:textId="77777777">
        <w:trPr>
          <w:trHeight w:val="234"/>
        </w:trPr>
        <w:tc>
          <w:tcPr>
            <w:tcW w:w="1481" w:type="dxa"/>
            <w:vMerge w:val="restart"/>
            <w:shd w:val="clear" w:color="auto" w:fill="auto"/>
            <w:noWrap/>
            <w:vAlign w:val="center"/>
          </w:tcPr>
          <w:p w14:paraId="5C051F36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  <w:t>Cdk13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4B8B47CA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94DDCCF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GAGGCAGAGGGTTACCATA</w:t>
            </w:r>
          </w:p>
        </w:tc>
      </w:tr>
      <w:tr w:rsidR="00C9252F" w:rsidRPr="00C446D2" w14:paraId="0B49B34E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1C387E34" w14:textId="77777777" w:rsidR="00C9252F" w:rsidRPr="00C446D2" w:rsidRDefault="00C9252F" w:rsidP="00C70C28">
            <w:pPr>
              <w:wordWrap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3E4E4292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B5C9EEC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TGCAAGACCCTTTCCACAT</w:t>
            </w:r>
          </w:p>
        </w:tc>
      </w:tr>
      <w:tr w:rsidR="00C9252F" w:rsidRPr="00C446D2" w14:paraId="3BE811B8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25707C92" w14:textId="77777777" w:rsidR="00C9252F" w:rsidRPr="00C446D2" w:rsidRDefault="00C9252F" w:rsidP="00C70C28">
            <w:pPr>
              <w:wordWrap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6767C095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2540247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GCTTAAGGTCTGCGGATGA</w:t>
            </w:r>
          </w:p>
        </w:tc>
      </w:tr>
      <w:tr w:rsidR="00C9252F" w:rsidRPr="00C446D2" w14:paraId="52A2373E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50FC94F6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04EB8866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ADC5B2A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GCCAAAAGACAGGCAGAAAG</w:t>
            </w:r>
          </w:p>
        </w:tc>
      </w:tr>
      <w:tr w:rsidR="00C9252F" w:rsidRPr="00C446D2" w14:paraId="57BA3BC1" w14:textId="77777777">
        <w:trPr>
          <w:trHeight w:val="234"/>
        </w:trPr>
        <w:tc>
          <w:tcPr>
            <w:tcW w:w="1481" w:type="dxa"/>
            <w:vMerge w:val="restart"/>
            <w:shd w:val="clear" w:color="auto" w:fill="auto"/>
            <w:noWrap/>
            <w:vAlign w:val="center"/>
          </w:tcPr>
          <w:p w14:paraId="342E2F53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  <w:t>Ube2z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6ADA48E9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32BF09B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CTAGCACCTGAGCACCTTC</w:t>
            </w:r>
          </w:p>
        </w:tc>
      </w:tr>
      <w:tr w:rsidR="00C9252F" w:rsidRPr="00C446D2" w14:paraId="72330264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1E9345F7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12EFC8F5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3FD29A3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AGTGATTGTGGGGACACAG</w:t>
            </w:r>
          </w:p>
        </w:tc>
      </w:tr>
      <w:tr w:rsidR="00C9252F" w:rsidRPr="00C446D2" w14:paraId="42CDFAE6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29EFAEAA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6B0C7ECE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96996E0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TGTGGTGGGTTCCCTATCAT</w:t>
            </w:r>
          </w:p>
        </w:tc>
      </w:tr>
      <w:tr w:rsidR="00C9252F" w:rsidRPr="00C446D2" w14:paraId="09EE408F" w14:textId="77777777">
        <w:trPr>
          <w:trHeight w:val="234"/>
        </w:trPr>
        <w:tc>
          <w:tcPr>
            <w:tcW w:w="1481" w:type="dxa"/>
            <w:vMerge/>
            <w:shd w:val="clear" w:color="auto" w:fill="auto"/>
            <w:noWrap/>
            <w:vAlign w:val="center"/>
          </w:tcPr>
          <w:p w14:paraId="731F1621" w14:textId="77777777" w:rsidR="00C9252F" w:rsidRPr="00C446D2" w:rsidRDefault="00C9252F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0AA0E242" w14:textId="77777777" w:rsidR="00C9252F" w:rsidRPr="00C446D2" w:rsidRDefault="00C9252F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aUTR</w:t>
            </w:r>
            <w:proofErr w:type="spellEnd"/>
            <w:proofErr w:type="gramEnd"/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914B19A" w14:textId="77777777" w:rsidR="00C9252F" w:rsidRPr="00C446D2" w:rsidRDefault="00C9252F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CGCCCAATCTTGAAAGCTAC</w:t>
            </w:r>
          </w:p>
        </w:tc>
      </w:tr>
      <w:tr w:rsidR="00706462" w:rsidRPr="00C446D2" w14:paraId="2979F349" w14:textId="77777777">
        <w:trPr>
          <w:trHeight w:val="63"/>
        </w:trPr>
        <w:tc>
          <w:tcPr>
            <w:tcW w:w="1481" w:type="dxa"/>
            <w:vMerge w:val="restart"/>
            <w:shd w:val="clear" w:color="auto" w:fill="auto"/>
            <w:noWrap/>
            <w:vAlign w:val="bottom"/>
          </w:tcPr>
          <w:p w14:paraId="142F58BC" w14:textId="77777777" w:rsidR="00706462" w:rsidRPr="00C446D2" w:rsidRDefault="00706462" w:rsidP="001A6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  <w:t>Cstf1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776BF345" w14:textId="77777777" w:rsidR="00706462" w:rsidRPr="00C446D2" w:rsidRDefault="00706462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3608925" w14:textId="77777777" w:rsidR="00706462" w:rsidRPr="00C446D2" w:rsidRDefault="00706462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CAAGGACGGCTGCATCAA</w:t>
            </w:r>
          </w:p>
        </w:tc>
      </w:tr>
      <w:tr w:rsidR="00706462" w:rsidRPr="00C446D2" w14:paraId="4FEA4AA3" w14:textId="77777777">
        <w:trPr>
          <w:trHeight w:val="63"/>
        </w:trPr>
        <w:tc>
          <w:tcPr>
            <w:tcW w:w="1481" w:type="dxa"/>
            <w:vMerge/>
            <w:shd w:val="clear" w:color="auto" w:fill="auto"/>
            <w:noWrap/>
            <w:vAlign w:val="bottom"/>
          </w:tcPr>
          <w:p w14:paraId="4676FCC1" w14:textId="77777777" w:rsidR="00706462" w:rsidRPr="00C446D2" w:rsidRDefault="00706462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5DCB4BA8" w14:textId="77777777" w:rsidR="00706462" w:rsidRPr="00C446D2" w:rsidRDefault="00706462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B225A2D" w14:textId="77777777" w:rsidR="00706462" w:rsidRPr="00C446D2" w:rsidRDefault="00706462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GCTACAGAGTCTTTTCCACTTGAGA</w:t>
            </w:r>
          </w:p>
        </w:tc>
      </w:tr>
      <w:tr w:rsidR="00706462" w:rsidRPr="00C446D2" w14:paraId="28393C40" w14:textId="77777777">
        <w:trPr>
          <w:trHeight w:val="63"/>
        </w:trPr>
        <w:tc>
          <w:tcPr>
            <w:tcW w:w="1481" w:type="dxa"/>
            <w:vMerge w:val="restart"/>
            <w:shd w:val="clear" w:color="auto" w:fill="auto"/>
            <w:noWrap/>
            <w:vAlign w:val="bottom"/>
          </w:tcPr>
          <w:p w14:paraId="6A3E2455" w14:textId="77777777" w:rsidR="00706462" w:rsidRPr="00C446D2" w:rsidRDefault="00706462" w:rsidP="001A6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  <w:t>Cstf2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6D04B7E7" w14:textId="77777777" w:rsidR="00706462" w:rsidRPr="00C446D2" w:rsidRDefault="00706462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9100FC1" w14:textId="77777777" w:rsidR="00706462" w:rsidRPr="00C446D2" w:rsidRDefault="00706462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CCCCAGGGATCCAGACA</w:t>
            </w:r>
          </w:p>
        </w:tc>
      </w:tr>
      <w:tr w:rsidR="00706462" w:rsidRPr="00C446D2" w14:paraId="191AFE24" w14:textId="77777777">
        <w:trPr>
          <w:trHeight w:val="63"/>
        </w:trPr>
        <w:tc>
          <w:tcPr>
            <w:tcW w:w="1481" w:type="dxa"/>
            <w:vMerge/>
            <w:shd w:val="clear" w:color="auto" w:fill="auto"/>
            <w:noWrap/>
            <w:vAlign w:val="bottom"/>
          </w:tcPr>
          <w:p w14:paraId="36C9349F" w14:textId="77777777" w:rsidR="00706462" w:rsidRPr="00C446D2" w:rsidRDefault="00706462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5FF49BA4" w14:textId="77777777" w:rsidR="00706462" w:rsidRPr="00C446D2" w:rsidRDefault="00706462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603C14A" w14:textId="77777777" w:rsidR="00706462" w:rsidRPr="00C446D2" w:rsidRDefault="00706462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AAGCAGCCTTCTCATGATCC</w:t>
            </w:r>
          </w:p>
        </w:tc>
      </w:tr>
      <w:tr w:rsidR="00706462" w:rsidRPr="00C446D2" w14:paraId="0AE0F4FC" w14:textId="77777777">
        <w:trPr>
          <w:trHeight w:val="63"/>
        </w:trPr>
        <w:tc>
          <w:tcPr>
            <w:tcW w:w="1481" w:type="dxa"/>
            <w:vMerge w:val="restart"/>
            <w:shd w:val="clear" w:color="auto" w:fill="auto"/>
            <w:noWrap/>
            <w:vAlign w:val="bottom"/>
          </w:tcPr>
          <w:p w14:paraId="3B945EC7" w14:textId="77777777" w:rsidR="00706462" w:rsidRPr="00C446D2" w:rsidRDefault="00706462" w:rsidP="001A6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  <w:t>Cstf3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4604DEDF" w14:textId="77777777" w:rsidR="00706462" w:rsidRPr="00C446D2" w:rsidRDefault="00706462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3E6DE0A" w14:textId="77777777" w:rsidR="00706462" w:rsidRPr="00C446D2" w:rsidRDefault="00706462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GAGGCCATGTCAGGAGAC</w:t>
            </w:r>
          </w:p>
        </w:tc>
      </w:tr>
      <w:tr w:rsidR="00706462" w:rsidRPr="00C446D2" w14:paraId="6C7BA7B1" w14:textId="77777777">
        <w:trPr>
          <w:trHeight w:val="63"/>
        </w:trPr>
        <w:tc>
          <w:tcPr>
            <w:tcW w:w="1481" w:type="dxa"/>
            <w:vMerge/>
            <w:shd w:val="clear" w:color="auto" w:fill="auto"/>
            <w:noWrap/>
            <w:vAlign w:val="bottom"/>
          </w:tcPr>
          <w:p w14:paraId="732328BB" w14:textId="77777777" w:rsidR="00706462" w:rsidRPr="00C446D2" w:rsidRDefault="00706462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i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</w:tcPr>
          <w:p w14:paraId="26DE8F30" w14:textId="77777777" w:rsidR="00706462" w:rsidRPr="00C446D2" w:rsidRDefault="00706462" w:rsidP="001A636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327E4A7" w14:textId="77777777" w:rsidR="00706462" w:rsidRPr="00C446D2" w:rsidRDefault="00706462" w:rsidP="001E50A0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</w:pP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</w:rPr>
              <w:t>5’-</w:t>
            </w:r>
            <w:r w:rsidRPr="00C446D2">
              <w:rPr>
                <w:rFonts w:ascii="Arial" w:hAnsi="Arial"/>
                <w:color w:val="000000"/>
                <w:kern w:val="0"/>
                <w:sz w:val="22"/>
                <w:szCs w:val="20"/>
                <w:lang w:eastAsia="en-US"/>
              </w:rPr>
              <w:t>CATAAATCAATGTGCAAAACC</w:t>
            </w:r>
          </w:p>
        </w:tc>
      </w:tr>
    </w:tbl>
    <w:p w14:paraId="5EDD2703" w14:textId="77777777" w:rsidR="00C9252F" w:rsidRPr="00C446D2" w:rsidRDefault="00C9252F" w:rsidP="00C9252F">
      <w:pPr>
        <w:pStyle w:val="BodyText2"/>
        <w:spacing w:line="276" w:lineRule="auto"/>
        <w:rPr>
          <w:b/>
          <w:szCs w:val="22"/>
        </w:rPr>
      </w:pPr>
    </w:p>
    <w:p w14:paraId="652E85B7" w14:textId="77777777" w:rsidR="00903734" w:rsidRPr="00C446D2" w:rsidRDefault="00903734" w:rsidP="00B9113A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</w:rPr>
      </w:pPr>
    </w:p>
    <w:p w14:paraId="44CC9F56" w14:textId="77777777" w:rsidR="00903734" w:rsidRPr="00C446D2" w:rsidRDefault="00903734" w:rsidP="00B9113A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</w:rPr>
      </w:pPr>
    </w:p>
    <w:p w14:paraId="3CD08C09" w14:textId="136A5CD0" w:rsidR="00C70C28" w:rsidRPr="009477A0" w:rsidRDefault="00C70C28" w:rsidP="00087169">
      <w:pPr>
        <w:widowControl/>
        <w:wordWrap/>
        <w:autoSpaceDE/>
        <w:autoSpaceDN/>
        <w:jc w:val="left"/>
        <w:rPr>
          <w:rFonts w:ascii="Arial" w:hAnsi="Arial" w:cs="Arial"/>
          <w:b/>
          <w:sz w:val="22"/>
        </w:rPr>
      </w:pPr>
      <w:bookmarkStart w:id="0" w:name="_GoBack"/>
      <w:bookmarkEnd w:id="0"/>
    </w:p>
    <w:sectPr w:rsidR="00C70C28" w:rsidRPr="009477A0" w:rsidSect="009D2002">
      <w:footerReference w:type="even" r:id="rId8"/>
      <w:footerReference w:type="default" r:id="rId9"/>
      <w:pgSz w:w="11894" w:h="16834"/>
      <w:pgMar w:top="1080" w:right="1080" w:bottom="1080" w:left="1080" w:header="720" w:footer="720" w:gutter="0"/>
      <w:pgNumType w:start="1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99FC4" w14:textId="77777777" w:rsidR="00F46DA4" w:rsidRDefault="00F46DA4" w:rsidP="00661F19">
      <w:r>
        <w:separator/>
      </w:r>
    </w:p>
  </w:endnote>
  <w:endnote w:type="continuationSeparator" w:id="0">
    <w:p w14:paraId="54E3CFE1" w14:textId="77777777" w:rsidR="00F46DA4" w:rsidRDefault="00F46DA4" w:rsidP="00661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맑은 고딕">
    <w:panose1 w:val="00000000000000000000"/>
    <w:charset w:val="81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1AED7" w14:textId="77777777" w:rsidR="00FA535C" w:rsidRDefault="00FA535C" w:rsidP="009D20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4D3823" w14:textId="77777777" w:rsidR="00FA535C" w:rsidRDefault="00FA53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4988B" w14:textId="77777777" w:rsidR="00FA535C" w:rsidRDefault="00FA535C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915DB" w14:textId="77777777" w:rsidR="00F46DA4" w:rsidRDefault="00F46DA4" w:rsidP="00661F19">
      <w:r>
        <w:separator/>
      </w:r>
    </w:p>
  </w:footnote>
  <w:footnote w:type="continuationSeparator" w:id="0">
    <w:p w14:paraId="03CE5006" w14:textId="77777777" w:rsidR="00F46DA4" w:rsidRDefault="00F46DA4" w:rsidP="00661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D443D"/>
    <w:multiLevelType w:val="hybridMultilevel"/>
    <w:tmpl w:val="4C863CAA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E01741A"/>
    <w:multiLevelType w:val="hybridMultilevel"/>
    <w:tmpl w:val="C616B29E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86B4101"/>
    <w:multiLevelType w:val="hybridMultilevel"/>
    <w:tmpl w:val="399A2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바탕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바탕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바탕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755463"/>
    <w:multiLevelType w:val="hybridMultilevel"/>
    <w:tmpl w:val="65E0BCF8"/>
    <w:lvl w:ilvl="0" w:tplc="84E4C1A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B751B1A"/>
    <w:multiLevelType w:val="hybridMultilevel"/>
    <w:tmpl w:val="12688FB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xe9tvrhrsv2kederp559dj2evasappzr29&quot;&gt;bt_ref_2011&lt;record-ids&gt;&lt;item&gt;813&lt;/item&gt;&lt;item&gt;880&lt;/item&gt;&lt;/record-ids&gt;&lt;/item&gt;&lt;/Libraries&gt;"/>
  </w:docVars>
  <w:rsids>
    <w:rsidRoot w:val="00B9113A"/>
    <w:rsid w:val="0000145D"/>
    <w:rsid w:val="00066D8E"/>
    <w:rsid w:val="000708F9"/>
    <w:rsid w:val="00087169"/>
    <w:rsid w:val="000A232C"/>
    <w:rsid w:val="000C20C9"/>
    <w:rsid w:val="000D081D"/>
    <w:rsid w:val="000D325B"/>
    <w:rsid w:val="000D36DC"/>
    <w:rsid w:val="000E16F7"/>
    <w:rsid w:val="00122373"/>
    <w:rsid w:val="00134C23"/>
    <w:rsid w:val="0014075C"/>
    <w:rsid w:val="001411DF"/>
    <w:rsid w:val="001672F7"/>
    <w:rsid w:val="001A6368"/>
    <w:rsid w:val="001D77D3"/>
    <w:rsid w:val="001E50A0"/>
    <w:rsid w:val="001F4372"/>
    <w:rsid w:val="001F480F"/>
    <w:rsid w:val="00203EA2"/>
    <w:rsid w:val="0020434C"/>
    <w:rsid w:val="00216207"/>
    <w:rsid w:val="0021767B"/>
    <w:rsid w:val="00234A00"/>
    <w:rsid w:val="00236E94"/>
    <w:rsid w:val="0024349A"/>
    <w:rsid w:val="00277023"/>
    <w:rsid w:val="00290371"/>
    <w:rsid w:val="00292725"/>
    <w:rsid w:val="0029770D"/>
    <w:rsid w:val="00297FE1"/>
    <w:rsid w:val="002C5D4A"/>
    <w:rsid w:val="002D2953"/>
    <w:rsid w:val="002D3D3C"/>
    <w:rsid w:val="002E33BD"/>
    <w:rsid w:val="00310855"/>
    <w:rsid w:val="0035306C"/>
    <w:rsid w:val="00371FEB"/>
    <w:rsid w:val="003876B3"/>
    <w:rsid w:val="00394245"/>
    <w:rsid w:val="003A28F9"/>
    <w:rsid w:val="003B0A5F"/>
    <w:rsid w:val="003C53F0"/>
    <w:rsid w:val="003E39D7"/>
    <w:rsid w:val="003E509B"/>
    <w:rsid w:val="003E5423"/>
    <w:rsid w:val="003F516B"/>
    <w:rsid w:val="00432FB3"/>
    <w:rsid w:val="00432FFC"/>
    <w:rsid w:val="004403A8"/>
    <w:rsid w:val="00441B95"/>
    <w:rsid w:val="0049057E"/>
    <w:rsid w:val="004B0104"/>
    <w:rsid w:val="004B548A"/>
    <w:rsid w:val="004E4D5B"/>
    <w:rsid w:val="00504707"/>
    <w:rsid w:val="00512717"/>
    <w:rsid w:val="00514480"/>
    <w:rsid w:val="00560A77"/>
    <w:rsid w:val="005B7A5E"/>
    <w:rsid w:val="005E3D69"/>
    <w:rsid w:val="005E7EB2"/>
    <w:rsid w:val="00620BDA"/>
    <w:rsid w:val="00646BB6"/>
    <w:rsid w:val="00654A83"/>
    <w:rsid w:val="00661F19"/>
    <w:rsid w:val="0066363D"/>
    <w:rsid w:val="006E62FB"/>
    <w:rsid w:val="0070150A"/>
    <w:rsid w:val="00706462"/>
    <w:rsid w:val="00722844"/>
    <w:rsid w:val="00725262"/>
    <w:rsid w:val="00741CEE"/>
    <w:rsid w:val="00763C0C"/>
    <w:rsid w:val="00775DAD"/>
    <w:rsid w:val="0078519D"/>
    <w:rsid w:val="00787D3F"/>
    <w:rsid w:val="00795F3E"/>
    <w:rsid w:val="007B4F7A"/>
    <w:rsid w:val="007C405F"/>
    <w:rsid w:val="007F72E0"/>
    <w:rsid w:val="0082226D"/>
    <w:rsid w:val="008409EC"/>
    <w:rsid w:val="0084501D"/>
    <w:rsid w:val="00855450"/>
    <w:rsid w:val="00881AFD"/>
    <w:rsid w:val="00883EF9"/>
    <w:rsid w:val="008870F1"/>
    <w:rsid w:val="008B5FB0"/>
    <w:rsid w:val="008C2CBB"/>
    <w:rsid w:val="008C4813"/>
    <w:rsid w:val="008D274C"/>
    <w:rsid w:val="008E0E52"/>
    <w:rsid w:val="008F1273"/>
    <w:rsid w:val="00903734"/>
    <w:rsid w:val="009063F0"/>
    <w:rsid w:val="009349D5"/>
    <w:rsid w:val="009420C7"/>
    <w:rsid w:val="009477A0"/>
    <w:rsid w:val="009709A3"/>
    <w:rsid w:val="00972237"/>
    <w:rsid w:val="009A67E3"/>
    <w:rsid w:val="009B643C"/>
    <w:rsid w:val="009C2E59"/>
    <w:rsid w:val="009D2002"/>
    <w:rsid w:val="009D5012"/>
    <w:rsid w:val="009E5F45"/>
    <w:rsid w:val="009E7BF7"/>
    <w:rsid w:val="00A10D91"/>
    <w:rsid w:val="00A12D50"/>
    <w:rsid w:val="00A23449"/>
    <w:rsid w:val="00A23948"/>
    <w:rsid w:val="00A6253C"/>
    <w:rsid w:val="00A75396"/>
    <w:rsid w:val="00A81AE4"/>
    <w:rsid w:val="00A872D6"/>
    <w:rsid w:val="00AF52AF"/>
    <w:rsid w:val="00B27328"/>
    <w:rsid w:val="00B374C9"/>
    <w:rsid w:val="00B46B7F"/>
    <w:rsid w:val="00B54C0F"/>
    <w:rsid w:val="00B602C2"/>
    <w:rsid w:val="00B9113A"/>
    <w:rsid w:val="00B97EB2"/>
    <w:rsid w:val="00BB2DF3"/>
    <w:rsid w:val="00BC1EDC"/>
    <w:rsid w:val="00BD28CF"/>
    <w:rsid w:val="00BD6EBE"/>
    <w:rsid w:val="00BF1DAF"/>
    <w:rsid w:val="00C0064A"/>
    <w:rsid w:val="00C02FF7"/>
    <w:rsid w:val="00C03279"/>
    <w:rsid w:val="00C0679B"/>
    <w:rsid w:val="00C237B8"/>
    <w:rsid w:val="00C446D2"/>
    <w:rsid w:val="00C51D7B"/>
    <w:rsid w:val="00C62027"/>
    <w:rsid w:val="00C65B62"/>
    <w:rsid w:val="00C70C28"/>
    <w:rsid w:val="00C8063B"/>
    <w:rsid w:val="00C91053"/>
    <w:rsid w:val="00C9252F"/>
    <w:rsid w:val="00C93AA6"/>
    <w:rsid w:val="00CD2CAD"/>
    <w:rsid w:val="00CD4477"/>
    <w:rsid w:val="00D10FF6"/>
    <w:rsid w:val="00D17773"/>
    <w:rsid w:val="00D21953"/>
    <w:rsid w:val="00D3059B"/>
    <w:rsid w:val="00D363FE"/>
    <w:rsid w:val="00D42AC8"/>
    <w:rsid w:val="00D44909"/>
    <w:rsid w:val="00D65D62"/>
    <w:rsid w:val="00D70922"/>
    <w:rsid w:val="00D72C25"/>
    <w:rsid w:val="00D83B73"/>
    <w:rsid w:val="00DB0197"/>
    <w:rsid w:val="00DB0252"/>
    <w:rsid w:val="00DB1D2C"/>
    <w:rsid w:val="00DC266C"/>
    <w:rsid w:val="00DD7895"/>
    <w:rsid w:val="00EB0831"/>
    <w:rsid w:val="00EB426E"/>
    <w:rsid w:val="00EC2687"/>
    <w:rsid w:val="00EC40D8"/>
    <w:rsid w:val="00EF0882"/>
    <w:rsid w:val="00F06C46"/>
    <w:rsid w:val="00F070FC"/>
    <w:rsid w:val="00F12235"/>
    <w:rsid w:val="00F17396"/>
    <w:rsid w:val="00F21E41"/>
    <w:rsid w:val="00F33DD8"/>
    <w:rsid w:val="00F46DA4"/>
    <w:rsid w:val="00F55164"/>
    <w:rsid w:val="00F87A6D"/>
    <w:rsid w:val="00F93B2B"/>
    <w:rsid w:val="00FA4EC9"/>
    <w:rsid w:val="00FA535C"/>
    <w:rsid w:val="00FA691B"/>
    <w:rsid w:val="00FE45E8"/>
    <w:rsid w:val="00FE49B1"/>
    <w:rsid w:val="00FE5290"/>
    <w:rsid w:val="00FF23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98F3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ian</dc:creator>
  <cp:keywords/>
  <cp:lastModifiedBy>Bin Tian</cp:lastModifiedBy>
  <cp:revision>3</cp:revision>
  <cp:lastPrinted>2011-06-30T13:48:00Z</cp:lastPrinted>
  <dcterms:created xsi:type="dcterms:W3CDTF">2011-06-30T17:37:00Z</dcterms:created>
  <dcterms:modified xsi:type="dcterms:W3CDTF">2011-06-30T17:38:00Z</dcterms:modified>
</cp:coreProperties>
</file>